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260" w:rsidRDefault="00E415B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31DA5">
        <w:rPr>
          <w:rFonts w:ascii="Times New Roman" w:hAnsi="Times New Roman" w:cs="Times New Roman"/>
          <w:b/>
          <w:sz w:val="24"/>
          <w:szCs w:val="24"/>
        </w:rPr>
        <w:t>S</w:t>
      </w:r>
      <w:r w:rsidR="00583260">
        <w:rPr>
          <w:rFonts w:ascii="Times New Roman" w:hAnsi="Times New Roman" w:cs="Times New Roman"/>
          <w:b/>
          <w:sz w:val="24"/>
          <w:szCs w:val="24"/>
        </w:rPr>
        <w:t>2</w:t>
      </w:r>
      <w:r w:rsidR="004E5E60" w:rsidRPr="00D31DA5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A3475" w:rsidRPr="00D31DA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A3475" w:rsidRPr="00D31DA5">
        <w:rPr>
          <w:rFonts w:ascii="Times New Roman" w:hAnsi="Times New Roman" w:cs="Times New Roman"/>
          <w:sz w:val="24"/>
          <w:szCs w:val="24"/>
        </w:rPr>
        <w:t xml:space="preserve"> </w:t>
      </w:r>
      <w:r w:rsidR="00B712F7" w:rsidRPr="00D31DA5">
        <w:rPr>
          <w:rFonts w:ascii="Times New Roman" w:hAnsi="Times New Roman" w:cs="Times New Roman"/>
          <w:sz w:val="24"/>
          <w:szCs w:val="24"/>
        </w:rPr>
        <w:t xml:space="preserve">Genes differentially expressed in </w:t>
      </w:r>
      <w:r w:rsidR="00D31DA5" w:rsidRPr="00D31DA5">
        <w:rPr>
          <w:rFonts w:ascii="Times New Roman" w:hAnsi="Times New Roman" w:cs="Times New Roman"/>
          <w:sz w:val="24"/>
          <w:szCs w:val="24"/>
        </w:rPr>
        <w:t>rumen epithelium</w:t>
      </w:r>
      <w:r w:rsidR="00B712F7" w:rsidRPr="00D31D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712F7" w:rsidRPr="00D31DA5">
        <w:rPr>
          <w:rFonts w:ascii="Times New Roman" w:hAnsi="Times New Roman" w:cs="Times New Roman"/>
          <w:sz w:val="24"/>
          <w:szCs w:val="24"/>
        </w:rPr>
        <w:t xml:space="preserve">of Holstein Friesian bulls (n = 10) </w:t>
      </w:r>
      <w:r w:rsidR="00583260" w:rsidRPr="00B32049">
        <w:rPr>
          <w:rFonts w:ascii="Times New Roman" w:hAnsi="Times New Roman" w:cs="Times New Roman"/>
          <w:sz w:val="24"/>
          <w:szCs w:val="24"/>
        </w:rPr>
        <w:t xml:space="preserve">following a </w:t>
      </w:r>
      <w:r w:rsidR="00583260">
        <w:rPr>
          <w:rFonts w:ascii="Times New Roman" w:hAnsi="Times New Roman" w:cs="Times New Roman"/>
          <w:sz w:val="24"/>
          <w:szCs w:val="24"/>
        </w:rPr>
        <w:t>55</w:t>
      </w:r>
      <w:r w:rsidR="00583260" w:rsidRPr="00B32049">
        <w:rPr>
          <w:rFonts w:ascii="Times New Roman" w:hAnsi="Times New Roman" w:cs="Times New Roman"/>
          <w:sz w:val="24"/>
          <w:szCs w:val="24"/>
        </w:rPr>
        <w:t>-day period of re-alimentation and compensatory growth in Period 2 relative to</w:t>
      </w:r>
      <w:r w:rsidR="00583260">
        <w:rPr>
          <w:rFonts w:ascii="Times New Roman" w:hAnsi="Times New Roman" w:cs="Times New Roman"/>
          <w:sz w:val="24"/>
          <w:szCs w:val="24"/>
        </w:rPr>
        <w:t xml:space="preserve"> </w:t>
      </w:r>
      <w:r w:rsidR="00583260" w:rsidRPr="00B32049">
        <w:rPr>
          <w:rFonts w:ascii="Times New Roman" w:hAnsi="Times New Roman" w:cs="Times New Roman"/>
          <w:sz w:val="24"/>
          <w:szCs w:val="24"/>
        </w:rPr>
        <w:t xml:space="preserve"> </w:t>
      </w:r>
      <w:r w:rsidR="00583260">
        <w:rPr>
          <w:rFonts w:ascii="Times New Roman" w:hAnsi="Times New Roman" w:cs="Times New Roman"/>
          <w:sz w:val="24"/>
          <w:szCs w:val="24"/>
        </w:rPr>
        <w:t>animals fed a restricted diet for 125 days at the end of Period 1</w:t>
      </w:r>
      <w:r w:rsidR="00583260" w:rsidRPr="00B32049">
        <w:rPr>
          <w:rFonts w:ascii="Times New Roman" w:hAnsi="Times New Roman" w:cs="Times New Roman"/>
          <w:sz w:val="24"/>
          <w:szCs w:val="24"/>
        </w:rPr>
        <w:t>(n = 1</w:t>
      </w:r>
      <w:r w:rsidR="00583260">
        <w:rPr>
          <w:rFonts w:ascii="Times New Roman" w:hAnsi="Times New Roman" w:cs="Times New Roman"/>
          <w:sz w:val="24"/>
          <w:szCs w:val="24"/>
        </w:rPr>
        <w:t>0</w:t>
      </w:r>
      <w:r w:rsidR="00583260" w:rsidRPr="00B32049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523"/>
        <w:gridCol w:w="7170"/>
        <w:gridCol w:w="950"/>
      </w:tblGrid>
      <w:tr w:rsidR="008201D3" w:rsidRPr="008201D3" w:rsidTr="008201D3">
        <w:trPr>
          <w:trHeight w:val="315"/>
        </w:trPr>
        <w:tc>
          <w:tcPr>
            <w:tcW w:w="13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ene </w:t>
            </w:r>
          </w:p>
        </w:tc>
        <w:tc>
          <w:tcPr>
            <w:tcW w:w="7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ntrez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Gene Name</w:t>
            </w:r>
          </w:p>
        </w:tc>
        <w:tc>
          <w:tcPr>
            <w:tcW w:w="8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old Change</w:t>
            </w:r>
          </w:p>
        </w:tc>
      </w:tr>
      <w:tr w:rsidR="008201D3" w:rsidRPr="008201D3" w:rsidTr="008201D3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ymbol</w:t>
            </w:r>
          </w:p>
        </w:tc>
        <w:tc>
          <w:tcPr>
            <w:tcW w:w="7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2M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lpha-2-macroglobul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0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ADACL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ylacetamid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acetyl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like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4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ASS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inoadipate-semialdehyd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synth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8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BI3B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BI family member 3 binding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0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CAD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yl-CoA dehydrogenase family member 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CADV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yl-CoA dehydrogenase, very long cha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CKR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typical chemokine receptor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34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COT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cyl-CoA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ioest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0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COT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cyl-CoA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ioest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0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CP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id phosphatase, prostat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40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DAMTS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DAM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allopept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with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rombospond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type 1 motif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4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DCY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enylat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ycl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1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DIR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ipogenesis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gulatory fac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5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HS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HA1, activator of heat shock 90kDa protein ATPase homolog 1 (yeast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9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IG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drogen-induced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KR1C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ldo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eto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uc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1, member C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9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KT1S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KT1 substrat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LDH1A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ldehyde dehydrogenase 1 family member A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9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LDH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ldehyde dehydrogenase 2 family (mitochondrial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5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LOX15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achidonat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5-lipoxygenase, type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39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MDHD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idohydrol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omain containing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3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MPD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denosine monophosphat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amin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NGPT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giopoie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9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NGPT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giopoie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0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NGPTL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giopoie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70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NPE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lan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inopept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membran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4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NTX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thrax toxin recepto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P4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aptor related protein complex 4 beta 1 subuni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PMA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dipocyte plasma membrane associated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POE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olipoprote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5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PTX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ratax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RNT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ryl hydrocarbon receptor nuclear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locator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RSK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ylsulfa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9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S3MT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rsenit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hyltransfer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SPN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spor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9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ATP5G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ATP synthase, H+ transporting, mitochondrial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o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complex subunit C1 (subunit 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AG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BCL2 associate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thanoge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AG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BCL2 associate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thanoge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5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BCL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-cell CLL/lymphoma 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6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DKR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radykin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B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7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EX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rain expressed X-linked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6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M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ne morphogenetic protein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4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MPR1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ne morphogenetic protein receptor type 1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5.40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MX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MX non-receptor tyrosine kin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3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PH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iphenyl hydrolase-like (serine hydrolas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BT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etacellul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1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10orf10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romosome 10 open reading frame 1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0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12orf4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romosome 12 open reading frame 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2orf5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romosome 2 open reading frame 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2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4orf1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romosome 4 open reading frame 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4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5AR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mplement component 5a recepto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0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A1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rbonic anhydrase 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7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A5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rbonic anhydrase 5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5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ACNA1G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lcium voltage-gated channel subunit alpha1 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ACYB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lcyc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inding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APG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apping actin protein,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elso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1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DC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iled-coil domain containing 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6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L1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-C motif chemokine ligand 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4.23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L20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-C motif chemokine ligand 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96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NB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yc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N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yc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SE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iled-coil serine rich protein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5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CT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aperon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containing TCP1 subunit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6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D300LG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D300 molecule like family member 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4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D30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D302 molecu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D3G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D3g molecu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9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D5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D59 molecu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5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D6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D63 molecu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DH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dherin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3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EP9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entrosoma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 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H25H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olesterol 25-hydroxyl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5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HI3L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itin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 lik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0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HI3L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itin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 lik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44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HORDC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ysteine an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id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ich domain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0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H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lcineur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EF-hand protein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2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HPT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holin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4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IRB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d inducible RNA binding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3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KM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reat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kinase, M-typ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5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LDN2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laud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43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LEC3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-typ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c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omain family 3 member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1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LP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lpB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homolog, mitochondrial AAA ATPas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haperon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mah</w:t>
            </w:r>
            <w:proofErr w:type="spellEnd"/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ytid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onophospho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N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etylneuraminic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cid hydroxyl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0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NN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lpon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OL12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lagen type XII alpha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5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COL4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lagen type IV alpha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4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OL4A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llagen type IV alpha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5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OMT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techol-O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h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omain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OX10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OX10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m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:farnesyltransferase cytochrome c oxidase assembly fac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ox7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Cytochrome c oxidase subunit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VIIc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6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PZ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rboxypept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Z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6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RYA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rystal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lpha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8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TS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theps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TTNB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rtac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inding protein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30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XCL1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-X-C motif chemokine ligand 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8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XCL1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-X-C motif chemokine ligand 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69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XCL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-X-C motif chemokine ligand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95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XCR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-X-C motif chemokine receptor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4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CYB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ytochrome b-245 alpha cha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1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GAT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acylglycero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O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2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HRS1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hydrogenase/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uc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SDR family) member 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HRS1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hydrogenase/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uc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SDR family) member 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1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HRS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hydrogenase/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uc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SDR family) member 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70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HX5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XH-box helicase 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LX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Distal-less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meobox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9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NAJB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naJ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heat shock protein family (Hsp40) member B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OCK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dicator of cytokinesis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0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PP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ipeptid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eptidase 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PY19L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Dpy-19 like 1 (C.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legans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0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SG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smogle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64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UOX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ual oxidas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UT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oxyurid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iphosphat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6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DYRK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ual specificity tyrosine phosphorylation regulated kinase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DA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ctodysplas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 recep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DN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ndothe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9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FEMP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EGF containing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ibu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like extracellular matrix protein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7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FS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mbryona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yn-associated substrat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0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HHADH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no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-CoA,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ydra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3-hydroxyacyl CoA dehydrogen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7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IF4G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ukaryotic translation initiation factor 4 gamma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IF4G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ukaryotic translation initiation factor 4 gamma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LF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74 like ETS transcription factor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0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LL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longation factor for RNA polymerase II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LOVL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ELOVL fatty aci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long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8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MG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EMG1 N1-specific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seudourid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hyltransfer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6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NG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ndogl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NPE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utam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inopeptid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7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PB41L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rythrocyte membrane protein band 4.1 like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PS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pidermal growth factor receptor pathway substrate 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TFDH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Electron transfer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lavoprote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ehydrogen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8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ETNPP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Ethanolamine-phosphat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-ly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76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FADS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Fatty aci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satu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5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AM107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mily with sequence similarity 107 member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1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AM3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mily with sequence similarity 3 member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ARP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ERM, ARH/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hoGEF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n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eckstr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omain protein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6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AT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T atypical cadherin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0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B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ructose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isphospha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3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BXO1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-box protein 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2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BXO4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-box protein 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CER1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Fc fragment of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g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9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DFT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rnesyl-diphosphat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arnes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ERMT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ermi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0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GD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FYVE,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hoGEF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nd PH domain containing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6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GFR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ibroblast growth factor recepto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KBP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K506 binding protein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OXN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orkhead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ox N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8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OXP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orkhead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ox P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0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RRS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Ferric chelat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uc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4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FUT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ucos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6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ABARAPL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BA type A receptor associated protein lik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ABB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mma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inobutyric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cid type B receptor subunit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6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ALNT1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lypeptide N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etylgalactosamin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8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ALNT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lypeptide N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etylgalactosamin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6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AS2L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owth arrest specific 2 lik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CLM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utamate-cysteine ligase modifier subuni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FPT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utamine-fructose-6-phosphate transaminas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02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H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owth hormone recep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48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INS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INS complex subunit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6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K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ycerol kinase 5 (putativ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L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lactos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eta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7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LIP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I pathogenesis related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0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LP1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ucagon like peptide 1 recep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NA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 protein subunit alpha 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5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PAT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lycerol-3-phosphat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9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PC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ypica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PR14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 protein-coupled receptor 1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16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PRC5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 protein-coupled receptor class C group 5 member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6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PSM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G-protein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gnaling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modulato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5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SPT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1 to S phase transition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6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STM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utathione S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mu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5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GSTM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utathione S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mu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ABP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yalurona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inding protein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AUS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HAUS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gm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complex subunit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ERC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CT and RLD domain containing E3 ubiquitin protein ligase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1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IST1H2A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one cluster 1, H2a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3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IST1H2BD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one cluster 1, H2b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9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IST1H2BO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one cluster 1, H2b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HIST1H4J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one cluster 1, H4j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3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IST2H4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stone cluster 2, H4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3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LCS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locarboxyl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ynthet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6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MCN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micen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7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MCN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micen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7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MGB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gh mobility group box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PGD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ydroxyprostagland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ehydrogenase 15-(NAD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7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PSE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paran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90A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90kDa alpha family class A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9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90A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90kDa alpha family class B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A4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A (Hsp70) member 4 lik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3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A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A (Hsp70) member 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B (small)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B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B (small) member 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D (Hsp60)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E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E (Hsp10)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HSPH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eat shock protein family H (Hsp110)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5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C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Islet cell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toantige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0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D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hibitor of DNA binding 2, HLH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0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GFBP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sulin like growth factor binding protein 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0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NTS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grator complex subunit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SL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ISL LIM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meobox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SL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Immunoglobulin superfamily containing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uc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rich repea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60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SM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sthm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, angiogenesis inhibi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8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TGA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grin subunit alpha 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TGB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grin subunit beta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26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ITIH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-alpha-trypsin inhibitor heavy chain family member 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AT2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Lysin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et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CNC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tassium voltage-gated channel subfamily C member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9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CNM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tassium calcium-activated channel subfamily M alpha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31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CNM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otassium calcium-activated channel subfamily M regulatory beta subunit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6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HDRBS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H domain containing, RNA binding, signal transduction associated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8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IAA092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AA09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IF20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nes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20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IF21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nes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21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0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IF4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ines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4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PTN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ap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actin binding protein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RT1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eratin 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RT7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eratin 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0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KRT7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eratin 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GALS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c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,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lactosid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inding soluble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2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IMCH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LIM an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lpon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homology domains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9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IX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mb and CNS expressed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7.36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MO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iomod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OX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ys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oxid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1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LP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poprotein lip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4.5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RM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ymphoid restricted membrane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74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RRC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uc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ich repeat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5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RRC3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uc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ich repeat containing 3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36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RRC6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uc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ich repeat containing 6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8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TA4H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eukotriene A4 hydrolas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YPD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Y6/PLAUR domain containing 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5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YRM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YR motif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LYZ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ysozym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14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A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l T-cell differentiation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2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AO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onoamine oxidase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98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ARCKS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yristoylated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lanine rich protein kinase C substrat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6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AST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icrotubule associated serine/threonine kinas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COLN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ucolip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CRI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PK regulated co-repressor interacting protein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DN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idas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AA ATPas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E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lic enzym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ETTL2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h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I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lanoma inhibitory activit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MACH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hylmalonic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iduria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balam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eficiency)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blC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type, with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mocystinuria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MP1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atrix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allopept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5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M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atrix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allopept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MP28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atrix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allopept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N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iotic nuclear divisions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4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OG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yelin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ligodendrocyt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glyco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9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RC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nnose receptor C typ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SS5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SS51 mitochondrial translational activa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1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THF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hylenetetrahydrofolat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uc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NAD(P)H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4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T-ND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ADH dehydrogenase, subunit 5 (complex I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8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T-ND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ADH dehydrogenase, subunit 6 (complex I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2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TSS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tastasis suppresso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TUS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icrotubule associate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umor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suppresso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X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X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ynam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ik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TP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3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YLI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yosin regulatory light chain interacting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MYO18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yosin XVIII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32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AA50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(alpha)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etyl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50,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at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catalytic subuni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ABP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cleic acid binding protein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3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DRG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DRG family membe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6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DUFA4L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NADH dehydrogenase (ubiquinone) 1 alpha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bcomplex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4-lik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0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I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doge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IPSNAP3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psnap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homolog 3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0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QO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NAD(P)H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ino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ehydrogenas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1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R3C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uclear receptor subfamily 3 group C membe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5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RG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uregu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1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NTRK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eurotrophic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tyrosine kinas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51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OCLN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cclud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OSBPL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xystero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inding protein like 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2RY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urinergic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P2Y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2RY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urinergic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ceptor P2Y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4H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l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4-hydroxylase subunit alpha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4HA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l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4-hydroxylase subunit alpha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AFAH1B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Platelet activating factor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cetylhydrol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b catalytic subunit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5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ALM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ralemm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2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AM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ptidylglyc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lpha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midating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onooxygen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AM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ptidase domain containing associated with muscle regeneration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3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ARD6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r-6 family cell polarity regulator alph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1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CDH1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ocadher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1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CDH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ocadher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6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COLCE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collage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C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ndopept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enhance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5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DE6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diest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6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68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DGF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telet derived growth factor subunit 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9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DGF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telet derived growth factor 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3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DK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yruvate dehydrogenase kinase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3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E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riod circadian clock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6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IBF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Progesteron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mmunomodulatory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binding facto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IK3C2G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atidylinositol-4-phosphate 3-kinase catalytic subunit type 2 gamm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6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LA2G4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lipase A2 group IV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LB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lipase B domain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LCG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lipase C gamma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3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LCH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lipase C eta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LVA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asmalemma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vesicle associated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LXDC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ex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omain containing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OSTN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riost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, osteoblast specific fac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1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PID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ptidylprol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som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PP3C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ein phosphatase 3 catalytic subunit gamm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8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RC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ein regulator of cytokinesis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3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RC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pillary renal cell carcinoma (translocation-associated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RDX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roxiredox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8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RK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ein kinase D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ROC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ein C recep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RSS2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ease, serine 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9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RSS3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ease, serine 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62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SD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leckstr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nd Sec7 domain contain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1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SPC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araspeckl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component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TPRS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rotein tyrosine phosphatase, receptor type 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PYURF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IGY upstream reading fram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QPCT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lutaminyl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-peptid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yclotransfer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8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3HDM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3H domain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AB20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B20, member RAS oncogene famil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24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ASA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S p21 protein activator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0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R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tinoblastoma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BM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NA binding motif (RNP1, RRM) protein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6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B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tinol binding protein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5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CAN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Regulator of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lcineur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5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ELN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el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4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ENB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nin binding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1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GS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Regulator of G-protein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gnaling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39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IBC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43A domain with coiled-coils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MND5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quired for meiotic nuclear division 5 homolog 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NASE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nucle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 family member 1, pancreati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5.67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NASEH2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nucle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H2 subunit 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1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NASE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nucle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9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NASET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nucle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T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2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OBO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oundabout guidance receptor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OR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ceptor tyrosine kinase like orphan recepto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8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OR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R related orphan receptor 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PL36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somal protein L36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5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PS3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somal protein S3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5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RP1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somal RNA processing 1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TP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ceptor (chemosensory) transporter protein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RUNX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unt related transcription facto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2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1PR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hingosine-1-phosphate recepto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AT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ermid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/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erm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N1-acetyltransferas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1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AT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ATB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meobox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9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BSN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prabas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6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CARA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avenger receptor class A member 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4.80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CCPDH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accharop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dehydrogenase (putative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8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CIN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inder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72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DK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dekick cell adhesion molecul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0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ERPINH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rp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H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7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FR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creted frizzled-related protein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FTPC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rfactant protein C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9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GK22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molog of rat pragma of Rnd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7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GSH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lfoglucosami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lfohydrol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H2D4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H2 domain containing 4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3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H3BGR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H3 domain binding glutamate rich protein lik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2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H3PXD2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H3 and PX domains 2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HROOM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hroom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20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IK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alt inducible kinas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KI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KI-like proto-oncogen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1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C1A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1 member 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C22A1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22 member 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9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C25A1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25 member 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C25A2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25 member 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C30A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30 member 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C46A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46 member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0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SLC4A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4 member 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C6A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6 member 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C9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olute carrier family 9 member A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LITRK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LIT and NTRK like family member 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34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MAGP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mall cell adhesion glyco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NRNP2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mall nuclear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ibonucleoprote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U11/U12 subunit 2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1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OCS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uppressor of cytokine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ignaling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PA1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perm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utoantigenic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 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0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PAG5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erm associated antigen 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1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PATA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ermatogenesis associated 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2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PATS2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ermatogenesis associated serine rich 2 lik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PC2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C24, NDC80 kinetochore complex componen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4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PON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ond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3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PRE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prouty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lated EVH1 domain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QRDL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lfid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quino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educt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like (yeast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RPK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RSF protein kinas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0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T3GAL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3 beta-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alactosid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lpha-2,3-sialyltransferase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6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TAB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abil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4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TIP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tress induced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hosphoprote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TYX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erine/threonine/tyrosine interacting protei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UGCT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ccinyl-CoA:glutarate-CoA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fer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81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ult1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ulfotransfer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1A, phenol-preferring, member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7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YNGAP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Synaptic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s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TP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activating protein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SYT3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ynaptotagm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2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ANC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tratricopeptid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peat,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nkyr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peat and coiled-coil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BC1D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BC1 domain family membe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4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DRD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udor domain containing 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GFBI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forming growth factor beta induce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0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GM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glutamin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HAP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AP domain containing, apoptosis associated protein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HBS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rombospond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6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HBS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rombospond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1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HOP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imet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ligopeptidas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M7SF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membra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7 superfamily member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MEM11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membra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 1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5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MEM13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membra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 1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MEM14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membran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protein 1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3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NS4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ns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RIP10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Thyroid hormone receptor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nteractor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6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SSK1B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stis specific serine kinase 1B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9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SSK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stis specific serine kinase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8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TC9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etratricopeptide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repeat domain 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TTR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ransthyretin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02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UBE2L6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biquitin conjugating enzyme E2 L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5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USP20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biquitin specific peptidase 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36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USP40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biquitin specific peptidase 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lastRenderedPageBreak/>
              <w:t>VCAM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Vascular cell adhesion molecule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6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VNN2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Vanin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472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VWA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Von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illebrand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ctor A domain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28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WNT5A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nt</w:t>
            </w:r>
            <w:proofErr w:type="spellEnd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family member 5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23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YOD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YOD1 </w:t>
            </w:r>
            <w:proofErr w:type="spellStart"/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eubiquitinas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5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ZC3HAV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inc finger CCCH-type containing, antiviral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9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ZCCHC17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inc finger CCHC-type containing 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</w:t>
            </w:r>
          </w:p>
        </w:tc>
      </w:tr>
      <w:tr w:rsidR="008201D3" w:rsidRPr="008201D3" w:rsidTr="008201D3">
        <w:trPr>
          <w:trHeight w:val="315"/>
        </w:trPr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ZCWPW1</w:t>
            </w:r>
          </w:p>
        </w:tc>
        <w:tc>
          <w:tcPr>
            <w:tcW w:w="7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inc finger CW-type and PWWP domain containing 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06</w:t>
            </w:r>
          </w:p>
        </w:tc>
      </w:tr>
      <w:tr w:rsidR="008201D3" w:rsidRPr="008201D3" w:rsidTr="008201D3">
        <w:trPr>
          <w:trHeight w:val="330"/>
        </w:trPr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E"/>
              </w:rPr>
              <w:t>ZNF385A</w:t>
            </w:r>
          </w:p>
        </w:tc>
        <w:tc>
          <w:tcPr>
            <w:tcW w:w="7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inc finger protein 385A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1D3" w:rsidRPr="008201D3" w:rsidRDefault="008201D3" w:rsidP="008201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201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3</w:t>
            </w:r>
          </w:p>
        </w:tc>
      </w:tr>
    </w:tbl>
    <w:p w:rsidR="00583260" w:rsidRDefault="00583260" w:rsidP="0058326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old changes are up or down in compensating animals compared to restricted animals</w:t>
      </w:r>
    </w:p>
    <w:p w:rsidR="005A3475" w:rsidRPr="00D31DA5" w:rsidRDefault="005A3475">
      <w:pPr>
        <w:rPr>
          <w:rFonts w:ascii="Times New Roman" w:hAnsi="Times New Roman" w:cs="Times New Roman"/>
          <w:sz w:val="24"/>
          <w:szCs w:val="24"/>
        </w:rPr>
      </w:pPr>
    </w:p>
    <w:sectPr w:rsidR="005A3475" w:rsidRPr="00D31DA5" w:rsidSect="00D31DA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969"/>
    <w:rsid w:val="00071607"/>
    <w:rsid w:val="003F3C25"/>
    <w:rsid w:val="004509FD"/>
    <w:rsid w:val="004E5E60"/>
    <w:rsid w:val="00556024"/>
    <w:rsid w:val="00583260"/>
    <w:rsid w:val="005A3475"/>
    <w:rsid w:val="006D3F29"/>
    <w:rsid w:val="00702969"/>
    <w:rsid w:val="00706E84"/>
    <w:rsid w:val="00763DE1"/>
    <w:rsid w:val="0078381F"/>
    <w:rsid w:val="008201D3"/>
    <w:rsid w:val="009C6AA7"/>
    <w:rsid w:val="00A054A2"/>
    <w:rsid w:val="00AC00A1"/>
    <w:rsid w:val="00B31051"/>
    <w:rsid w:val="00B50D2B"/>
    <w:rsid w:val="00B712F7"/>
    <w:rsid w:val="00C0294B"/>
    <w:rsid w:val="00CA3BF5"/>
    <w:rsid w:val="00CB1CB0"/>
    <w:rsid w:val="00D31DA5"/>
    <w:rsid w:val="00E415BE"/>
    <w:rsid w:val="00F7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29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2969"/>
    <w:rPr>
      <w:color w:val="800080"/>
      <w:u w:val="single"/>
    </w:rPr>
  </w:style>
  <w:style w:type="paragraph" w:customStyle="1" w:styleId="xl63">
    <w:name w:val="xl63"/>
    <w:basedOn w:val="Normal"/>
    <w:rsid w:val="007029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4">
    <w:name w:val="xl64"/>
    <w:basedOn w:val="Normal"/>
    <w:rsid w:val="007029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font5">
    <w:name w:val="font5"/>
    <w:basedOn w:val="Normal"/>
    <w:rsid w:val="006D3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customStyle="1" w:styleId="xl65">
    <w:name w:val="xl65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66">
    <w:name w:val="xl66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0">
    <w:name w:val="xl70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1">
    <w:name w:val="xl71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2">
    <w:name w:val="xl72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3">
    <w:name w:val="xl73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4">
    <w:name w:val="xl74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6D3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29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2969"/>
    <w:rPr>
      <w:color w:val="800080"/>
      <w:u w:val="single"/>
    </w:rPr>
  </w:style>
  <w:style w:type="paragraph" w:customStyle="1" w:styleId="xl63">
    <w:name w:val="xl63"/>
    <w:basedOn w:val="Normal"/>
    <w:rsid w:val="007029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4">
    <w:name w:val="xl64"/>
    <w:basedOn w:val="Normal"/>
    <w:rsid w:val="007029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font5">
    <w:name w:val="font5"/>
    <w:basedOn w:val="Normal"/>
    <w:rsid w:val="006D3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E"/>
    </w:rPr>
  </w:style>
  <w:style w:type="paragraph" w:customStyle="1" w:styleId="xl65">
    <w:name w:val="xl65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66">
    <w:name w:val="xl66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8">
    <w:name w:val="xl68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0">
    <w:name w:val="xl70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1">
    <w:name w:val="xl71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2">
    <w:name w:val="xl72"/>
    <w:basedOn w:val="Normal"/>
    <w:rsid w:val="006D3F29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3">
    <w:name w:val="xl73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  <w:style w:type="paragraph" w:customStyle="1" w:styleId="xl74">
    <w:name w:val="xl74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6D3F29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6D3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6D3F2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9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865</Words>
  <Characters>1633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9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Keogh</dc:creator>
  <cp:lastModifiedBy>Kate A. Keogh</cp:lastModifiedBy>
  <cp:revision>4</cp:revision>
  <dcterms:created xsi:type="dcterms:W3CDTF">2016-09-13T13:22:00Z</dcterms:created>
  <dcterms:modified xsi:type="dcterms:W3CDTF">2016-11-01T13:12:00Z</dcterms:modified>
</cp:coreProperties>
</file>